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B7325" w14:textId="77777777" w:rsidR="00FC17CE" w:rsidRPr="00FC17CE" w:rsidRDefault="00FC17CE" w:rsidP="0019765C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C17CE">
        <w:rPr>
          <w:rFonts w:ascii="Times New Roman" w:eastAsia="Times New Roman" w:hAnsi="Times New Roman" w:cs="Times New Roman"/>
          <w:b/>
          <w:bCs/>
          <w:lang w:val="en-GB"/>
        </w:rPr>
        <w:t xml:space="preserve">Table 3 </w:t>
      </w:r>
      <w:r w:rsidRPr="00FC17CE">
        <w:rPr>
          <w:rFonts w:ascii="Times New Roman" w:eastAsia="Times New Roman" w:hAnsi="Times New Roman" w:cs="Times New Roman"/>
          <w:i/>
          <w:iCs/>
          <w:lang w:val="en-GB"/>
        </w:rPr>
        <w:t>Self-harm in Sexual Minority Adolescents and Non-sexual Minority Adolescents</w:t>
      </w:r>
      <w:r w:rsidRPr="00FC17CE">
        <w:rPr>
          <w:rFonts w:ascii="Times New Roman" w:eastAsia="Times New Roman" w:hAnsi="Times New Roman" w:cs="Times New Roman"/>
        </w:rPr>
        <w:t> </w:t>
      </w:r>
    </w:p>
    <w:tbl>
      <w:tblPr>
        <w:tblW w:w="901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0"/>
        <w:gridCol w:w="850"/>
        <w:gridCol w:w="709"/>
        <w:gridCol w:w="992"/>
        <w:gridCol w:w="851"/>
        <w:gridCol w:w="1224"/>
      </w:tblGrid>
      <w:tr w:rsidR="00FC17CE" w:rsidRPr="00FC17CE" w14:paraId="00514AB9" w14:textId="77777777" w:rsidTr="0019765C">
        <w:trPr>
          <w:trHeight w:val="435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4D45C1" w14:textId="77777777" w:rsidR="00FC17CE" w:rsidRPr="00FC17CE" w:rsidRDefault="00FC17CE" w:rsidP="001976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FC17C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879EBDB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FC17C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on-SMA</w:t>
            </w:r>
            <w:r w:rsidRPr="00FC17CE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85A1C62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FC17C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MA</w:t>
            </w:r>
            <w:r w:rsidRPr="00FC17CE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FF9DB1" w14:textId="77777777" w:rsidR="00FC17CE" w:rsidRPr="00FC17CE" w:rsidRDefault="00FC17CE" w:rsidP="001976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FC17C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 </w:t>
            </w:r>
          </w:p>
        </w:tc>
      </w:tr>
      <w:tr w:rsidR="00FC17CE" w:rsidRPr="00FC17CE" w14:paraId="4A6DD1E8" w14:textId="77777777" w:rsidTr="0019765C">
        <w:trPr>
          <w:trHeight w:val="435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AC5042" w14:textId="77777777" w:rsidR="00FC17CE" w:rsidRPr="00FC17CE" w:rsidRDefault="00FC17CE" w:rsidP="001976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8FBE87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8D455F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%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AAF899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N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0FCA10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%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BC7C8C4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X</w:t>
            </w:r>
            <w:r w:rsidRPr="00FC17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vertAlign w:val="superscript"/>
                <w:lang w:val="en-GB"/>
              </w:rPr>
              <w:t>2</w:t>
            </w:r>
            <w:r w:rsidRPr="00FC17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</w:tr>
      <w:tr w:rsidR="00FC17CE" w:rsidRPr="00FC17CE" w14:paraId="1A935B75" w14:textId="77777777" w:rsidTr="0019765C">
        <w:trPr>
          <w:trHeight w:val="30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1A8ECA" w14:textId="77777777" w:rsidR="00FC17CE" w:rsidRPr="00FC17CE" w:rsidRDefault="00FC17CE" w:rsidP="001976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 14</w:t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 xml:space="preserve"> – Self-harm 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5CE4EB39" w14:textId="77777777" w:rsidR="00FC17CE" w:rsidRDefault="00FC17CE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Yes 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7FE4CF98" w14:textId="68AF38DA" w:rsidR="00FC17CE" w:rsidRPr="00FC17CE" w:rsidRDefault="00FC17CE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59D040" w14:textId="6BA097B3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6377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746</w:t>
            </w:r>
          </w:p>
          <w:p w14:paraId="07FCEFEF" w14:textId="662D5483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D27DAB" w14:textId="77777777" w:rsidR="00FC17CE" w:rsidRDefault="00FC17CE" w:rsidP="0019765C">
            <w:pPr>
              <w:spacing w:line="36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</w:rPr>
            </w:pPr>
          </w:p>
          <w:p w14:paraId="289844AA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1.7</w:t>
            </w:r>
          </w:p>
          <w:p w14:paraId="0D8D6517" w14:textId="48F3722D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88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4FA33E" w14:textId="10584C46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792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487</w:t>
            </w:r>
          </w:p>
          <w:p w14:paraId="046BDEDA" w14:textId="3A56005A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3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CAD1B54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27.2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39510D37" w14:textId="2088218B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8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74BD69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261.51***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C17CE" w:rsidRPr="00FC17CE" w14:paraId="405AC915" w14:textId="77777777" w:rsidTr="0019765C">
        <w:trPr>
          <w:trHeight w:val="300"/>
        </w:trPr>
        <w:tc>
          <w:tcPr>
            <w:tcW w:w="4390" w:type="dxa"/>
            <w:shd w:val="clear" w:color="auto" w:fill="auto"/>
            <w:hideMark/>
          </w:tcPr>
          <w:p w14:paraId="22286A27" w14:textId="77777777" w:rsidR="00FC17CE" w:rsidRPr="00FC17CE" w:rsidRDefault="00FC17CE" w:rsidP="0019765C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Age 17</w:t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 xml:space="preserve"> – Self-harm (All)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62E7A45A" w14:textId="77777777" w:rsidR="00FC17CE" w:rsidRDefault="00FC17CE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Yes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037D1B0F" w14:textId="665BA511" w:rsidR="00FC17CE" w:rsidRPr="00FC17CE" w:rsidRDefault="00FC17CE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50" w:type="dxa"/>
            <w:shd w:val="clear" w:color="auto" w:fill="auto"/>
            <w:hideMark/>
          </w:tcPr>
          <w:p w14:paraId="1960CCC5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6768</w:t>
            </w:r>
          </w:p>
          <w:p w14:paraId="48CBD90F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255</w:t>
            </w:r>
          </w:p>
          <w:p w14:paraId="7183CD76" w14:textId="61962FAB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513</w:t>
            </w:r>
          </w:p>
        </w:tc>
        <w:tc>
          <w:tcPr>
            <w:tcW w:w="709" w:type="dxa"/>
            <w:shd w:val="clear" w:color="auto" w:fill="auto"/>
            <w:hideMark/>
          </w:tcPr>
          <w:p w14:paraId="3F1E66C6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.5</w:t>
            </w:r>
          </w:p>
          <w:p w14:paraId="686E1EDA" w14:textId="31FA7171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81.5</w:t>
            </w:r>
          </w:p>
        </w:tc>
        <w:tc>
          <w:tcPr>
            <w:tcW w:w="992" w:type="dxa"/>
            <w:shd w:val="clear" w:color="auto" w:fill="auto"/>
            <w:hideMark/>
          </w:tcPr>
          <w:p w14:paraId="522AE439" w14:textId="10CD983C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75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919</w:t>
            </w:r>
          </w:p>
          <w:p w14:paraId="63A27C1E" w14:textId="2A86726E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956</w:t>
            </w:r>
          </w:p>
        </w:tc>
        <w:tc>
          <w:tcPr>
            <w:tcW w:w="851" w:type="dxa"/>
            <w:shd w:val="clear" w:color="auto" w:fill="auto"/>
            <w:hideMark/>
          </w:tcPr>
          <w:p w14:paraId="4C82CBD7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49.0</w:t>
            </w:r>
          </w:p>
          <w:p w14:paraId="6B806C74" w14:textId="6CD7CF58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0</w:t>
            </w:r>
          </w:p>
        </w:tc>
        <w:tc>
          <w:tcPr>
            <w:tcW w:w="1224" w:type="dxa"/>
            <w:shd w:val="clear" w:color="auto" w:fill="auto"/>
            <w:hideMark/>
          </w:tcPr>
          <w:p w14:paraId="38CD8B03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724.07***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C17CE" w:rsidRPr="00FC17CE" w14:paraId="53D66595" w14:textId="77777777" w:rsidTr="0019765C">
        <w:trPr>
          <w:trHeight w:val="300"/>
        </w:trPr>
        <w:tc>
          <w:tcPr>
            <w:tcW w:w="4390" w:type="dxa"/>
            <w:shd w:val="clear" w:color="auto" w:fill="auto"/>
            <w:hideMark/>
          </w:tcPr>
          <w:p w14:paraId="4AA85F33" w14:textId="77777777" w:rsidR="00FC17CE" w:rsidRDefault="00FC17CE" w:rsidP="0019765C">
            <w:pPr>
              <w:numPr>
                <w:ilvl w:val="0"/>
                <w:numId w:val="1"/>
              </w:numPr>
              <w:tabs>
                <w:tab w:val="clear" w:pos="1070"/>
              </w:tabs>
              <w:spacing w:line="360" w:lineRule="auto"/>
              <w:ind w:left="567" w:firstLine="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Self-cutting or stabbing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1C2CD53F" w14:textId="5CEDE2B2" w:rsidR="00FC17CE" w:rsidRDefault="00FC17CE" w:rsidP="0019765C">
            <w:pPr>
              <w:spacing w:line="360" w:lineRule="auto"/>
              <w:ind w:left="567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</w:t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  <w:p w14:paraId="53CBA8E5" w14:textId="483E610F" w:rsidR="00FC17CE" w:rsidRPr="00FC17CE" w:rsidRDefault="00FC17CE" w:rsidP="0019765C">
            <w:pPr>
              <w:spacing w:line="360" w:lineRule="auto"/>
              <w:ind w:left="567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N</w:t>
            </w:r>
            <w:r w:rsidR="00941134">
              <w:rPr>
                <w:rFonts w:ascii="Times New Roman" w:eastAsia="Times New Roman" w:hAnsi="Times New Roman" w:cs="Times New Roman"/>
                <w:lang w:val="en-GB"/>
              </w:rPr>
              <w:t>o</w:t>
            </w:r>
          </w:p>
        </w:tc>
        <w:tc>
          <w:tcPr>
            <w:tcW w:w="850" w:type="dxa"/>
            <w:shd w:val="clear" w:color="auto" w:fill="auto"/>
            <w:hideMark/>
          </w:tcPr>
          <w:p w14:paraId="59CE60E9" w14:textId="27C27F76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6754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481</w:t>
            </w:r>
          </w:p>
          <w:p w14:paraId="471B3F9E" w14:textId="2D9E484A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6273</w:t>
            </w:r>
          </w:p>
        </w:tc>
        <w:tc>
          <w:tcPr>
            <w:tcW w:w="709" w:type="dxa"/>
            <w:shd w:val="clear" w:color="auto" w:fill="auto"/>
            <w:hideMark/>
          </w:tcPr>
          <w:p w14:paraId="4D418810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522C04A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7.1</w:t>
            </w:r>
          </w:p>
          <w:p w14:paraId="7B6475D9" w14:textId="3CFDF9DE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92.9</w:t>
            </w:r>
          </w:p>
        </w:tc>
        <w:tc>
          <w:tcPr>
            <w:tcW w:w="992" w:type="dxa"/>
            <w:shd w:val="clear" w:color="auto" w:fill="auto"/>
            <w:hideMark/>
          </w:tcPr>
          <w:p w14:paraId="557648CF" w14:textId="7BDE0E0A" w:rsidR="00941134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68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489</w:t>
            </w:r>
          </w:p>
          <w:p w14:paraId="580A03C9" w14:textId="5E158D64" w:rsidR="00FC17CE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379</w:t>
            </w:r>
          </w:p>
        </w:tc>
        <w:tc>
          <w:tcPr>
            <w:tcW w:w="851" w:type="dxa"/>
            <w:shd w:val="clear" w:color="auto" w:fill="auto"/>
            <w:hideMark/>
          </w:tcPr>
          <w:p w14:paraId="3F9BD027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742373C9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26.2</w:t>
            </w:r>
          </w:p>
          <w:p w14:paraId="13401CE6" w14:textId="4A43C350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73.8</w:t>
            </w:r>
          </w:p>
        </w:tc>
        <w:tc>
          <w:tcPr>
            <w:tcW w:w="1224" w:type="dxa"/>
            <w:shd w:val="clear" w:color="auto" w:fill="auto"/>
            <w:hideMark/>
          </w:tcPr>
          <w:p w14:paraId="1DA16618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532.19***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C17CE" w:rsidRPr="00FC17CE" w14:paraId="647E1F23" w14:textId="77777777" w:rsidTr="0019765C">
        <w:trPr>
          <w:trHeight w:val="300"/>
        </w:trPr>
        <w:tc>
          <w:tcPr>
            <w:tcW w:w="4390" w:type="dxa"/>
            <w:shd w:val="clear" w:color="auto" w:fill="auto"/>
            <w:hideMark/>
          </w:tcPr>
          <w:p w14:paraId="6303EE2D" w14:textId="77777777" w:rsidR="00FC17CE" w:rsidRPr="00FC17CE" w:rsidRDefault="00FC17CE" w:rsidP="0019765C">
            <w:pPr>
              <w:numPr>
                <w:ilvl w:val="0"/>
                <w:numId w:val="2"/>
              </w:numPr>
              <w:spacing w:line="360" w:lineRule="auto"/>
              <w:ind w:left="709" w:hanging="142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Burned yourself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19E42805" w14:textId="77777777" w:rsidR="00FC17CE" w:rsidRDefault="00FC17CE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  <w:p w14:paraId="28D52784" w14:textId="0EA39C4C" w:rsidR="00941134" w:rsidRPr="00FC17CE" w:rsidRDefault="00941134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50" w:type="dxa"/>
            <w:shd w:val="clear" w:color="auto" w:fill="auto"/>
            <w:hideMark/>
          </w:tcPr>
          <w:p w14:paraId="333230C9" w14:textId="63AE10AC" w:rsidR="00941134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6760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205</w:t>
            </w:r>
          </w:p>
          <w:p w14:paraId="1459AD66" w14:textId="4F478F90" w:rsidR="00FC17CE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6555</w:t>
            </w:r>
            <w:r w:rsidR="00FC17CE"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0CF99CAF" w14:textId="77777777" w:rsidR="00941134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3.</w:t>
            </w:r>
            <w:r w:rsidR="00941134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  <w:p w14:paraId="4F5DEF9B" w14:textId="2672C929" w:rsidR="00FC17CE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97.0</w:t>
            </w:r>
          </w:p>
        </w:tc>
        <w:tc>
          <w:tcPr>
            <w:tcW w:w="992" w:type="dxa"/>
            <w:shd w:val="clear" w:color="auto" w:fill="auto"/>
            <w:hideMark/>
          </w:tcPr>
          <w:p w14:paraId="41661A8E" w14:textId="19A806B2" w:rsidR="00941134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66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3</w:t>
            </w:r>
          </w:p>
          <w:p w14:paraId="61BDE712" w14:textId="530C4B0D" w:rsidR="00FC17CE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683</w:t>
            </w:r>
          </w:p>
        </w:tc>
        <w:tc>
          <w:tcPr>
            <w:tcW w:w="851" w:type="dxa"/>
            <w:shd w:val="clear" w:color="auto" w:fill="auto"/>
            <w:hideMark/>
          </w:tcPr>
          <w:p w14:paraId="455E3488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9.8</w:t>
            </w:r>
          </w:p>
          <w:p w14:paraId="4D568E9B" w14:textId="20B117E8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2</w:t>
            </w:r>
          </w:p>
        </w:tc>
        <w:tc>
          <w:tcPr>
            <w:tcW w:w="1224" w:type="dxa"/>
            <w:shd w:val="clear" w:color="auto" w:fill="auto"/>
            <w:hideMark/>
          </w:tcPr>
          <w:p w14:paraId="0CA9ADD3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56.23***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C17CE" w:rsidRPr="00FC17CE" w14:paraId="5933FC65" w14:textId="77777777" w:rsidTr="0019765C">
        <w:trPr>
          <w:trHeight w:val="300"/>
        </w:trPr>
        <w:tc>
          <w:tcPr>
            <w:tcW w:w="4390" w:type="dxa"/>
            <w:shd w:val="clear" w:color="auto" w:fill="auto"/>
            <w:hideMark/>
          </w:tcPr>
          <w:p w14:paraId="557D775A" w14:textId="77777777" w:rsidR="00FC17CE" w:rsidRPr="00FC17CE" w:rsidRDefault="00FC17CE" w:rsidP="0019765C">
            <w:pPr>
              <w:numPr>
                <w:ilvl w:val="0"/>
                <w:numId w:val="3"/>
              </w:numPr>
              <w:spacing w:line="360" w:lineRule="auto"/>
              <w:ind w:left="1080" w:hanging="513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Self-Bruising or pinching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1BC44F5F" w14:textId="77777777" w:rsidR="00FC17CE" w:rsidRDefault="00FC17CE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Yes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49589847" w14:textId="225779A6" w:rsidR="00941134" w:rsidRPr="00FC17CE" w:rsidRDefault="00941134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50" w:type="dxa"/>
            <w:shd w:val="clear" w:color="auto" w:fill="auto"/>
            <w:hideMark/>
          </w:tcPr>
          <w:p w14:paraId="6229BE56" w14:textId="26C80D2C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6756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696</w:t>
            </w:r>
          </w:p>
          <w:p w14:paraId="66D6BACD" w14:textId="4C12465E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60</w:t>
            </w:r>
          </w:p>
        </w:tc>
        <w:tc>
          <w:tcPr>
            <w:tcW w:w="709" w:type="dxa"/>
            <w:shd w:val="clear" w:color="auto" w:fill="auto"/>
            <w:hideMark/>
          </w:tcPr>
          <w:p w14:paraId="6437B332" w14:textId="16BB1D05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10.3</w:t>
            </w:r>
          </w:p>
          <w:p w14:paraId="56C93099" w14:textId="4B518C00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7</w:t>
            </w:r>
          </w:p>
        </w:tc>
        <w:tc>
          <w:tcPr>
            <w:tcW w:w="992" w:type="dxa"/>
            <w:shd w:val="clear" w:color="auto" w:fill="auto"/>
            <w:hideMark/>
          </w:tcPr>
          <w:p w14:paraId="25BDE4C2" w14:textId="29DE5FC1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67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612</w:t>
            </w:r>
          </w:p>
          <w:p w14:paraId="7F5A4D85" w14:textId="7D85130A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5</w:t>
            </w:r>
          </w:p>
        </w:tc>
        <w:tc>
          <w:tcPr>
            <w:tcW w:w="851" w:type="dxa"/>
            <w:shd w:val="clear" w:color="auto" w:fill="auto"/>
            <w:hideMark/>
          </w:tcPr>
          <w:p w14:paraId="0F5986C4" w14:textId="77777777" w:rsidR="00941134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32.8</w:t>
            </w:r>
          </w:p>
          <w:p w14:paraId="465CF5C1" w14:textId="229C4EAB" w:rsidR="00FC17CE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67.2</w:t>
            </w:r>
            <w:r w:rsidR="00FC17CE"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4" w:type="dxa"/>
            <w:shd w:val="clear" w:color="auto" w:fill="auto"/>
            <w:hideMark/>
          </w:tcPr>
          <w:p w14:paraId="774CD27D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574.36***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C17CE" w:rsidRPr="00FC17CE" w14:paraId="1CB7C4EC" w14:textId="77777777" w:rsidTr="0019765C">
        <w:trPr>
          <w:trHeight w:val="300"/>
        </w:trPr>
        <w:tc>
          <w:tcPr>
            <w:tcW w:w="4390" w:type="dxa"/>
            <w:shd w:val="clear" w:color="auto" w:fill="auto"/>
            <w:hideMark/>
          </w:tcPr>
          <w:p w14:paraId="3A66999D" w14:textId="77777777" w:rsidR="00FC17CE" w:rsidRPr="00FC17CE" w:rsidRDefault="00FC17CE" w:rsidP="0019765C">
            <w:pPr>
              <w:numPr>
                <w:ilvl w:val="0"/>
                <w:numId w:val="4"/>
              </w:numPr>
              <w:spacing w:line="360" w:lineRule="auto"/>
              <w:ind w:left="1080" w:hanging="513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Overdose of tablets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3A6125D9" w14:textId="77777777" w:rsidR="00FC17CE" w:rsidRDefault="00FC17CE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  <w:p w14:paraId="0D1FFD98" w14:textId="611E404B" w:rsidR="00941134" w:rsidRPr="00FC17CE" w:rsidRDefault="00941134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50" w:type="dxa"/>
            <w:shd w:val="clear" w:color="auto" w:fill="auto"/>
            <w:hideMark/>
          </w:tcPr>
          <w:p w14:paraId="12D7B91E" w14:textId="0ADBA14F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6757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134</w:t>
            </w:r>
          </w:p>
          <w:p w14:paraId="1F5076BB" w14:textId="3167E5BB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23</w:t>
            </w:r>
          </w:p>
        </w:tc>
        <w:tc>
          <w:tcPr>
            <w:tcW w:w="709" w:type="dxa"/>
            <w:shd w:val="clear" w:color="auto" w:fill="auto"/>
            <w:hideMark/>
          </w:tcPr>
          <w:p w14:paraId="215845BF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2.0</w:t>
            </w:r>
          </w:p>
          <w:p w14:paraId="6CE7947C" w14:textId="2B57F454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0</w:t>
            </w:r>
          </w:p>
        </w:tc>
        <w:tc>
          <w:tcPr>
            <w:tcW w:w="992" w:type="dxa"/>
            <w:shd w:val="clear" w:color="auto" w:fill="auto"/>
            <w:hideMark/>
          </w:tcPr>
          <w:p w14:paraId="3BD1C840" w14:textId="713C1AD5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68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124</w:t>
            </w:r>
          </w:p>
          <w:p w14:paraId="0B384DDD" w14:textId="212D447B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744</w:t>
            </w:r>
          </w:p>
        </w:tc>
        <w:tc>
          <w:tcPr>
            <w:tcW w:w="851" w:type="dxa"/>
            <w:shd w:val="clear" w:color="auto" w:fill="auto"/>
            <w:hideMark/>
          </w:tcPr>
          <w:p w14:paraId="4A09DF19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6.6</w:t>
            </w:r>
          </w:p>
          <w:p w14:paraId="0A0FD1A8" w14:textId="3A28E727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93.4</w:t>
            </w:r>
          </w:p>
        </w:tc>
        <w:tc>
          <w:tcPr>
            <w:tcW w:w="1224" w:type="dxa"/>
            <w:shd w:val="clear" w:color="auto" w:fill="auto"/>
            <w:hideMark/>
          </w:tcPr>
          <w:p w14:paraId="1BEAE09E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09.28***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C17CE" w:rsidRPr="00FC17CE" w14:paraId="59D08A88" w14:textId="77777777" w:rsidTr="0019765C">
        <w:trPr>
          <w:trHeight w:val="300"/>
        </w:trPr>
        <w:tc>
          <w:tcPr>
            <w:tcW w:w="4390" w:type="dxa"/>
            <w:shd w:val="clear" w:color="auto" w:fill="auto"/>
            <w:hideMark/>
          </w:tcPr>
          <w:p w14:paraId="510A5C10" w14:textId="77777777" w:rsidR="00FC17CE" w:rsidRPr="00FC17CE" w:rsidRDefault="00FC17CE" w:rsidP="0019765C">
            <w:pPr>
              <w:numPr>
                <w:ilvl w:val="0"/>
                <w:numId w:val="5"/>
              </w:numPr>
              <w:spacing w:line="360" w:lineRule="auto"/>
              <w:ind w:left="1080" w:hanging="513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Hair pulling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6B25FBD4" w14:textId="77777777" w:rsidR="00FC17CE" w:rsidRDefault="00FC17CE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Yes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157AB2D9" w14:textId="0F7E5CAE" w:rsidR="00941134" w:rsidRPr="00FC17CE" w:rsidRDefault="00941134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50" w:type="dxa"/>
            <w:shd w:val="clear" w:color="auto" w:fill="auto"/>
            <w:hideMark/>
          </w:tcPr>
          <w:p w14:paraId="0573B551" w14:textId="5DA48052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6382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431</w:t>
            </w:r>
          </w:p>
          <w:p w14:paraId="1F2BEAED" w14:textId="76142BFA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51</w:t>
            </w:r>
          </w:p>
        </w:tc>
        <w:tc>
          <w:tcPr>
            <w:tcW w:w="709" w:type="dxa"/>
            <w:shd w:val="clear" w:color="auto" w:fill="auto"/>
            <w:hideMark/>
          </w:tcPr>
          <w:p w14:paraId="3FC0731B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6.8</w:t>
            </w:r>
          </w:p>
          <w:p w14:paraId="72E0537F" w14:textId="0AAB1F1A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2</w:t>
            </w:r>
          </w:p>
        </w:tc>
        <w:tc>
          <w:tcPr>
            <w:tcW w:w="992" w:type="dxa"/>
            <w:shd w:val="clear" w:color="auto" w:fill="auto"/>
            <w:hideMark/>
          </w:tcPr>
          <w:p w14:paraId="5A12660F" w14:textId="081037DF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04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161</w:t>
            </w:r>
          </w:p>
          <w:p w14:paraId="22F02154" w14:textId="33CCF890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43</w:t>
            </w:r>
          </w:p>
        </w:tc>
        <w:tc>
          <w:tcPr>
            <w:tcW w:w="851" w:type="dxa"/>
            <w:shd w:val="clear" w:color="auto" w:fill="auto"/>
            <w:hideMark/>
          </w:tcPr>
          <w:p w14:paraId="18A7A696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8.9</w:t>
            </w:r>
          </w:p>
          <w:p w14:paraId="713B6675" w14:textId="5D06D6C6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91.1</w:t>
            </w:r>
          </w:p>
        </w:tc>
        <w:tc>
          <w:tcPr>
            <w:tcW w:w="1224" w:type="dxa"/>
            <w:shd w:val="clear" w:color="auto" w:fill="auto"/>
            <w:hideMark/>
          </w:tcPr>
          <w:p w14:paraId="0ED699A2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249.18***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C17CE" w:rsidRPr="00FC17CE" w14:paraId="4C1E5531" w14:textId="77777777" w:rsidTr="0019765C">
        <w:trPr>
          <w:trHeight w:val="300"/>
        </w:trPr>
        <w:tc>
          <w:tcPr>
            <w:tcW w:w="4390" w:type="dxa"/>
            <w:shd w:val="clear" w:color="auto" w:fill="auto"/>
            <w:hideMark/>
          </w:tcPr>
          <w:p w14:paraId="305F6377" w14:textId="77777777" w:rsidR="00FC17CE" w:rsidRPr="00FC17CE" w:rsidRDefault="00FC17CE" w:rsidP="0019765C">
            <w:pPr>
              <w:numPr>
                <w:ilvl w:val="0"/>
                <w:numId w:val="6"/>
              </w:numPr>
              <w:spacing w:line="360" w:lineRule="auto"/>
              <w:ind w:left="1080" w:hanging="513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Others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0EA77557" w14:textId="77777777" w:rsidR="00FC17CE" w:rsidRDefault="00FC17CE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Yes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5677A0D3" w14:textId="31BB4FAB" w:rsidR="00941134" w:rsidRPr="00FC17CE" w:rsidRDefault="00941134" w:rsidP="0019765C">
            <w:pPr>
              <w:spacing w:line="360" w:lineRule="auto"/>
              <w:ind w:left="720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850" w:type="dxa"/>
            <w:shd w:val="clear" w:color="auto" w:fill="auto"/>
            <w:hideMark/>
          </w:tcPr>
          <w:p w14:paraId="2446FA99" w14:textId="5B52DEBD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6741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8</w:t>
            </w:r>
          </w:p>
          <w:p w14:paraId="46619B43" w14:textId="61540F47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53</w:t>
            </w:r>
          </w:p>
        </w:tc>
        <w:tc>
          <w:tcPr>
            <w:tcW w:w="709" w:type="dxa"/>
            <w:shd w:val="clear" w:color="auto" w:fill="auto"/>
            <w:hideMark/>
          </w:tcPr>
          <w:p w14:paraId="16468A7D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2.8</w:t>
            </w:r>
          </w:p>
          <w:p w14:paraId="298E46A9" w14:textId="0E901497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2</w:t>
            </w:r>
          </w:p>
        </w:tc>
        <w:tc>
          <w:tcPr>
            <w:tcW w:w="992" w:type="dxa"/>
            <w:shd w:val="clear" w:color="auto" w:fill="auto"/>
            <w:hideMark/>
          </w:tcPr>
          <w:p w14:paraId="363145AE" w14:textId="175A8E42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48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173</w:t>
            </w:r>
          </w:p>
          <w:p w14:paraId="52399BC2" w14:textId="52595832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5</w:t>
            </w:r>
          </w:p>
        </w:tc>
        <w:tc>
          <w:tcPr>
            <w:tcW w:w="851" w:type="dxa"/>
            <w:shd w:val="clear" w:color="auto" w:fill="auto"/>
            <w:hideMark/>
          </w:tcPr>
          <w:p w14:paraId="3BE71050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9.4</w:t>
            </w:r>
          </w:p>
          <w:p w14:paraId="07193D91" w14:textId="322907EB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90.6</w:t>
            </w:r>
          </w:p>
        </w:tc>
        <w:tc>
          <w:tcPr>
            <w:tcW w:w="1224" w:type="dxa"/>
            <w:shd w:val="clear" w:color="auto" w:fill="auto"/>
            <w:hideMark/>
          </w:tcPr>
          <w:p w14:paraId="6E5BA037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55.61***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C17CE" w:rsidRPr="00FC17CE" w14:paraId="61BA19A4" w14:textId="77777777" w:rsidTr="0019765C">
        <w:trPr>
          <w:trHeight w:val="570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1AE86600" w14:textId="77777777" w:rsidR="00FC17CE" w:rsidRDefault="00FC17CE" w:rsidP="0019765C">
            <w:pPr>
              <w:numPr>
                <w:ilvl w:val="0"/>
                <w:numId w:val="7"/>
              </w:numPr>
              <w:spacing w:line="360" w:lineRule="auto"/>
              <w:ind w:left="1080" w:hanging="513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Purposeful self-harm to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end life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  <w:p w14:paraId="425EB12E" w14:textId="77777777" w:rsidR="00941134" w:rsidRDefault="00FC17CE" w:rsidP="0019765C">
            <w:pPr>
              <w:spacing w:line="360" w:lineRule="auto"/>
              <w:ind w:left="567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</w:t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Yes</w:t>
            </w:r>
          </w:p>
          <w:p w14:paraId="42B71257" w14:textId="086E3FB9" w:rsidR="00FC17CE" w:rsidRPr="00FC17CE" w:rsidRDefault="00941134" w:rsidP="0019765C">
            <w:pPr>
              <w:spacing w:line="360" w:lineRule="auto"/>
              <w:ind w:left="567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  No</w:t>
            </w:r>
            <w:r w:rsidR="00FC17CE"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64D0D1FE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6766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366</w:t>
            </w:r>
          </w:p>
          <w:p w14:paraId="04476FC5" w14:textId="6186CE48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331B676D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  <w:t> </w:t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5.4</w:t>
            </w:r>
          </w:p>
          <w:p w14:paraId="43979C14" w14:textId="33F751A2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7BC73D7E" w14:textId="7777777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69</w:t>
            </w:r>
            <w:r w:rsidRPr="00FC17CE">
              <w:rPr>
                <w:rFonts w:ascii="Times New Roman" w:eastAsia="Times New Roman" w:hAnsi="Times New Roman" w:cs="Times New Roman"/>
              </w:rPr>
              <w:br/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276</w:t>
            </w:r>
          </w:p>
          <w:p w14:paraId="2A4B77FE" w14:textId="4701A918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0AB10BD3" w14:textId="70BCF347" w:rsid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  <w:r w:rsidRPr="00FC17CE">
              <w:rPr>
                <w:rFonts w:ascii="Calibri" w:eastAsia="Times New Roman" w:hAnsi="Calibri" w:cs="Calibri"/>
                <w:sz w:val="22"/>
                <w:szCs w:val="22"/>
              </w:rPr>
              <w:br/>
            </w:r>
            <w:r w:rsidRPr="00FC17CE">
              <w:rPr>
                <w:rFonts w:ascii="Times New Roman" w:eastAsia="Times New Roman" w:hAnsi="Times New Roman" w:cs="Times New Roman"/>
                <w:lang w:val="en-GB"/>
              </w:rPr>
              <w:t>14.8</w:t>
            </w:r>
          </w:p>
          <w:p w14:paraId="2C47251D" w14:textId="4A8523D8" w:rsidR="00941134" w:rsidRPr="00FC17CE" w:rsidRDefault="00941134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85.2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0679B35" w14:textId="77777777" w:rsidR="00FC17CE" w:rsidRPr="00FC17CE" w:rsidRDefault="00FC17CE" w:rsidP="0019765C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C17CE">
              <w:rPr>
                <w:rFonts w:ascii="Times New Roman" w:eastAsia="Times New Roman" w:hAnsi="Times New Roman" w:cs="Times New Roman"/>
                <w:lang w:val="en-GB"/>
              </w:rPr>
              <w:t>186.34***</w:t>
            </w:r>
            <w:r w:rsidRPr="00FC17CE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3B769D2B" w14:textId="77777777" w:rsidR="00FC17CE" w:rsidRPr="00FC17CE" w:rsidRDefault="00FC17CE" w:rsidP="0019765C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C17CE">
        <w:rPr>
          <w:rFonts w:ascii="Times New Roman" w:eastAsia="Times New Roman" w:hAnsi="Times New Roman" w:cs="Times New Roman"/>
          <w:i/>
          <w:iCs/>
          <w:lang w:val="en-GB"/>
        </w:rPr>
        <w:t>Note. X</w:t>
      </w:r>
      <w:r w:rsidRPr="00FC17CE">
        <w:rPr>
          <w:rFonts w:ascii="Times New Roman" w:eastAsia="Times New Roman" w:hAnsi="Times New Roman" w:cs="Times New Roman"/>
          <w:i/>
          <w:iCs/>
          <w:sz w:val="19"/>
          <w:szCs w:val="19"/>
          <w:vertAlign w:val="superscript"/>
          <w:lang w:val="en-GB"/>
        </w:rPr>
        <w:t>2</w:t>
      </w:r>
      <w:r w:rsidRPr="00FC17CE">
        <w:rPr>
          <w:rFonts w:ascii="Times New Roman" w:eastAsia="Times New Roman" w:hAnsi="Times New Roman" w:cs="Times New Roman"/>
          <w:i/>
          <w:iCs/>
          <w:lang w:val="en-GB"/>
        </w:rPr>
        <w:t xml:space="preserve"> – chi-square test; SMA: Sexual Minority Adolescents. ***</w:t>
      </w:r>
      <w:proofErr w:type="spellStart"/>
      <w:r w:rsidRPr="00FC17CE">
        <w:rPr>
          <w:rFonts w:ascii="Times New Roman" w:eastAsia="Times New Roman" w:hAnsi="Times New Roman" w:cs="Times New Roman"/>
          <w:i/>
          <w:iCs/>
          <w:lang w:val="en-GB"/>
        </w:rPr>
        <w:t>p</w:t>
      </w:r>
      <w:r w:rsidRPr="00FC17CE">
        <w:rPr>
          <w:rFonts w:ascii="Times New Roman" w:eastAsia="Times New Roman" w:hAnsi="Times New Roman" w:cs="Times New Roman"/>
          <w:i/>
          <w:iCs/>
          <w:sz w:val="19"/>
          <w:szCs w:val="19"/>
          <w:vertAlign w:val="subscript"/>
          <w:lang w:val="en-GB"/>
        </w:rPr>
        <w:t>fdr</w:t>
      </w:r>
      <w:proofErr w:type="spellEnd"/>
      <w:r w:rsidRPr="00FC17CE">
        <w:rPr>
          <w:rFonts w:ascii="Times New Roman" w:eastAsia="Times New Roman" w:hAnsi="Times New Roman" w:cs="Times New Roman"/>
          <w:i/>
          <w:iCs/>
          <w:lang w:val="en-GB"/>
        </w:rPr>
        <w:t>&lt;.001</w:t>
      </w:r>
      <w:r w:rsidRPr="00FC17CE">
        <w:rPr>
          <w:rFonts w:ascii="Times New Roman" w:eastAsia="Times New Roman" w:hAnsi="Times New Roman" w:cs="Times New Roman"/>
        </w:rPr>
        <w:t> </w:t>
      </w:r>
    </w:p>
    <w:p w14:paraId="602FBFC7" w14:textId="77777777" w:rsidR="00A9640A" w:rsidRDefault="00A9640A" w:rsidP="0019765C">
      <w:pPr>
        <w:spacing w:line="360" w:lineRule="auto"/>
      </w:pPr>
    </w:p>
    <w:sectPr w:rsidR="00A96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E4ECB"/>
    <w:multiLevelType w:val="multilevel"/>
    <w:tmpl w:val="3426E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5B76638"/>
    <w:multiLevelType w:val="multilevel"/>
    <w:tmpl w:val="79C63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698257E"/>
    <w:multiLevelType w:val="multilevel"/>
    <w:tmpl w:val="01C09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8EE133A"/>
    <w:multiLevelType w:val="multilevel"/>
    <w:tmpl w:val="AFD408AE"/>
    <w:lvl w:ilvl="0">
      <w:start w:val="1"/>
      <w:numFmt w:val="bullet"/>
      <w:lvlText w:val=""/>
      <w:lvlJc w:val="left"/>
      <w:pPr>
        <w:tabs>
          <w:tab w:val="num" w:pos="1070"/>
        </w:tabs>
        <w:ind w:left="107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790"/>
        </w:tabs>
        <w:ind w:left="179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10"/>
        </w:tabs>
        <w:ind w:left="251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30"/>
        </w:tabs>
        <w:ind w:left="323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50"/>
        </w:tabs>
        <w:ind w:left="395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70"/>
        </w:tabs>
        <w:ind w:left="467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390"/>
        </w:tabs>
        <w:ind w:left="539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10"/>
        </w:tabs>
        <w:ind w:left="611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30"/>
        </w:tabs>
        <w:ind w:left="683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A5A76AE"/>
    <w:multiLevelType w:val="multilevel"/>
    <w:tmpl w:val="A7A26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8D04540"/>
    <w:multiLevelType w:val="multilevel"/>
    <w:tmpl w:val="D272D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A4355C7"/>
    <w:multiLevelType w:val="multilevel"/>
    <w:tmpl w:val="0B400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49988656">
    <w:abstractNumId w:val="3"/>
  </w:num>
  <w:num w:numId="2" w16cid:durableId="821896121">
    <w:abstractNumId w:val="1"/>
  </w:num>
  <w:num w:numId="3" w16cid:durableId="942566882">
    <w:abstractNumId w:val="6"/>
  </w:num>
  <w:num w:numId="4" w16cid:durableId="1380128604">
    <w:abstractNumId w:val="2"/>
  </w:num>
  <w:num w:numId="5" w16cid:durableId="1405764467">
    <w:abstractNumId w:val="5"/>
  </w:num>
  <w:num w:numId="6" w16cid:durableId="1339038674">
    <w:abstractNumId w:val="4"/>
  </w:num>
  <w:num w:numId="7" w16cid:durableId="1997033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7CE"/>
    <w:rsid w:val="0019765C"/>
    <w:rsid w:val="002C617E"/>
    <w:rsid w:val="004427C8"/>
    <w:rsid w:val="00941134"/>
    <w:rsid w:val="00A9640A"/>
    <w:rsid w:val="00FC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DC3AE"/>
  <w15:chartTrackingRefBased/>
  <w15:docId w15:val="{0EF1454A-B9B2-2645-8E66-DA7518F5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C17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C17CE"/>
  </w:style>
  <w:style w:type="character" w:customStyle="1" w:styleId="eop">
    <w:name w:val="eop"/>
    <w:basedOn w:val="DefaultParagraphFont"/>
    <w:rsid w:val="00FC17CE"/>
  </w:style>
  <w:style w:type="character" w:customStyle="1" w:styleId="scxw161682162">
    <w:name w:val="scxw161682162"/>
    <w:basedOn w:val="DefaultParagraphFont"/>
    <w:rsid w:val="00FC1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7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48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57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2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89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26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0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7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60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1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5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9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46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4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55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19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03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93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28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29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0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34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7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97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02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02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46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8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53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5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2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3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55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52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75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8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50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2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3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7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35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89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4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52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04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89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95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1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27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31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63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70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7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7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67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32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783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0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53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9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62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9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74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16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40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5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2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0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93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0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12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21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8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44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80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08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0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0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8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12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087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04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1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6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11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7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91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8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02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0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74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7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59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7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39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11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37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47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09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85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85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2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52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83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95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0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66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9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66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34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1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66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76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3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43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7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8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66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41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2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96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18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398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awrence Wong</dc:creator>
  <cp:keywords/>
  <dc:description/>
  <cp:lastModifiedBy>Mark Lawrence Wong</cp:lastModifiedBy>
  <cp:revision>3</cp:revision>
  <dcterms:created xsi:type="dcterms:W3CDTF">2024-04-25T04:02:00Z</dcterms:created>
  <dcterms:modified xsi:type="dcterms:W3CDTF">2024-04-25T04:19:00Z</dcterms:modified>
</cp:coreProperties>
</file>